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0FB" w:rsidRPr="00387F78" w:rsidRDefault="00215DE8" w:rsidP="00387F78">
      <w:pPr>
        <w:rPr>
          <w:rFonts w:ascii="Times New Roman" w:eastAsiaTheme="minorHAnsi" w:hAnsi="Times New Roman" w:cs="Times New Roman"/>
          <w:b/>
          <w:sz w:val="21"/>
          <w:szCs w:val="21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b/>
          <w:sz w:val="21"/>
          <w:szCs w:val="21"/>
        </w:rPr>
        <w:t>Appendix B</w:t>
      </w:r>
      <w:r w:rsidR="00387F78">
        <w:rPr>
          <w:rFonts w:ascii="Times New Roman" w:eastAsiaTheme="minorHAnsi" w:hAnsi="Times New Roman" w:cs="Times New Roman"/>
          <w:b/>
          <w:sz w:val="21"/>
          <w:szCs w:val="21"/>
        </w:rPr>
        <w:t xml:space="preserve">. </w:t>
      </w:r>
      <w:r w:rsidR="00E340FB" w:rsidRPr="00C163CE">
        <w:rPr>
          <w:rFonts w:ascii="Times New Roman" w:eastAsiaTheme="minorHAnsi" w:hAnsi="Times New Roman" w:cs="Times New Roman"/>
          <w:sz w:val="21"/>
          <w:szCs w:val="21"/>
        </w:rPr>
        <w:t>30 Procedures taught in rare procedure lab for emergency medicine faculty, 2012-2019.</w:t>
      </w:r>
    </w:p>
    <w:p w:rsidR="00E340FB" w:rsidRPr="00C163CE" w:rsidRDefault="00E340FB" w:rsidP="00E340FB">
      <w:pPr>
        <w:rPr>
          <w:rFonts w:ascii="Times New Roman" w:eastAsiaTheme="minorHAnsi" w:hAnsi="Times New Roman" w:cs="Times New Roman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8"/>
        <w:gridCol w:w="2911"/>
        <w:gridCol w:w="2841"/>
      </w:tblGrid>
      <w:tr w:rsidR="00E340FB" w:rsidRPr="00C163CE" w:rsidTr="00942CC9">
        <w:tc>
          <w:tcPr>
            <w:tcW w:w="3624" w:type="dxa"/>
          </w:tcPr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Dental fracture repair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Extensor tendon repair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Fingertip rongeur and flap closure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Gastrostomy tube replacement HAZMAT/chemical decontamination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 xml:space="preserve">Hemodialysis or cooling catheter insertion 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 xml:space="preserve">Intubation-Fiberoptic 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Intubation-Retrograde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Lateral canthotomy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Neonatal intraosseous access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MN Tube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 xml:space="preserve">Neonatal Resuscitation </w:t>
            </w:r>
          </w:p>
        </w:tc>
        <w:tc>
          <w:tcPr>
            <w:tcW w:w="2863" w:type="dxa"/>
          </w:tcPr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Pediatric failed airway/needle cricothyroidotomy/transtracheal jet ventilation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Pericardiocentesis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Perimortem cesarean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Peritonsillar abscess drainage Resuscitative thoracotomy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Slit lamp exam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Surgical cricothyroidotomy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Tracheostomy troubleshooting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Ultrasound-guided internal Jugular vein catheterization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Lumbar puncture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Tourniquet application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Vaginal delivery</w:t>
            </w:r>
          </w:p>
        </w:tc>
        <w:tc>
          <w:tcPr>
            <w:tcW w:w="2863" w:type="dxa"/>
          </w:tcPr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Ultrasound-Rapid ultrasound in hypotension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Ultrasound-Right upper quadrant abdominal point-of-care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Ultrasound-Upper extremity regional nerve block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Ultrasound – Lower extremities regional nerve block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Umbilical vein catheterization</w:t>
            </w:r>
          </w:p>
          <w:p w:rsidR="00E340FB" w:rsidRPr="00C163CE" w:rsidRDefault="00E340FB" w:rsidP="00942C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63CE">
              <w:rPr>
                <w:rFonts w:ascii="Times New Roman" w:hAnsi="Times New Roman" w:cs="Times New Roman"/>
                <w:sz w:val="21"/>
                <w:szCs w:val="21"/>
              </w:rPr>
              <w:t>Chest Tubes (all types)</w:t>
            </w:r>
          </w:p>
        </w:tc>
      </w:tr>
    </w:tbl>
    <w:p w:rsidR="00FD08C9" w:rsidRDefault="00DE775F"/>
    <w:sectPr w:rsidR="00FD0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0FB"/>
    <w:rsid w:val="00215DE8"/>
    <w:rsid w:val="00387F78"/>
    <w:rsid w:val="00B529FB"/>
    <w:rsid w:val="00DC0BF3"/>
    <w:rsid w:val="00DE775F"/>
    <w:rsid w:val="00E340FB"/>
    <w:rsid w:val="00F4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D8235-F84F-4487-8E70-76A9A78BF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0F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Le, Dana</cp:lastModifiedBy>
  <cp:revision>2</cp:revision>
  <dcterms:created xsi:type="dcterms:W3CDTF">2019-12-30T22:46:00Z</dcterms:created>
  <dcterms:modified xsi:type="dcterms:W3CDTF">2019-12-30T22:46:00Z</dcterms:modified>
</cp:coreProperties>
</file>